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84364" w14:textId="77777777" w:rsidR="00441A46" w:rsidRDefault="00441A46" w:rsidP="00441A46">
      <w:pPr>
        <w:pStyle w:val="NormalWeb"/>
      </w:pPr>
    </w:p>
    <w:p w14:paraId="4D5E2F90" w14:textId="77777777" w:rsidR="00441A46" w:rsidRDefault="00441A46" w:rsidP="00441A46">
      <w:pPr>
        <w:pStyle w:val="NormalWeb"/>
      </w:pPr>
    </w:p>
    <w:p w14:paraId="31539828" w14:textId="5CC74DC3" w:rsidR="00441A46" w:rsidRDefault="00441A46" w:rsidP="00441A46">
      <w:pPr>
        <w:pStyle w:val="NormalWeb"/>
      </w:pPr>
      <w:r>
        <w:t>Supplementary</w:t>
      </w:r>
      <w:r w:rsidR="003D313F">
        <w:t xml:space="preserve"> Table S1</w:t>
      </w:r>
    </w:p>
    <w:tbl>
      <w:tblPr>
        <w:tblpPr w:leftFromText="180" w:rightFromText="180" w:vertAnchor="text" w:horzAnchor="margin" w:tblpXSpec="center" w:tblpY="425"/>
        <w:tblW w:w="99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2153"/>
        <w:gridCol w:w="2011"/>
        <w:gridCol w:w="1062"/>
        <w:gridCol w:w="990"/>
        <w:gridCol w:w="743"/>
        <w:gridCol w:w="2464"/>
      </w:tblGrid>
      <w:tr w:rsidR="00441A46" w:rsidRPr="00C54CBA" w14:paraId="3F7E79E3" w14:textId="77777777" w:rsidTr="00F67EEE">
        <w:trPr>
          <w:trHeight w:val="386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F00FF22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b/>
                <w:bCs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448BBEE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b/>
                <w:bCs/>
                <w:color w:val="000000"/>
                <w:sz w:val="20"/>
                <w:szCs w:val="20"/>
              </w:rPr>
              <w:t>Ultrasound of superficial temporal artery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55E679C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b/>
                <w:bCs/>
                <w:color w:val="000000"/>
                <w:sz w:val="20"/>
                <w:szCs w:val="20"/>
              </w:rPr>
              <w:t>Distribution of restricted diffusion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1B9B6D2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b/>
                <w:bCs/>
                <w:color w:val="000000"/>
                <w:sz w:val="20"/>
                <w:szCs w:val="20"/>
              </w:rPr>
              <w:t>Patchy or diffuse restricted diffusio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CA76663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b/>
                <w:bCs/>
                <w:color w:val="000000"/>
                <w:sz w:val="20"/>
                <w:szCs w:val="20"/>
              </w:rPr>
              <w:t>TAB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D0FC47A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b/>
                <w:bCs/>
                <w:color w:val="000000"/>
                <w:sz w:val="20"/>
                <w:szCs w:val="20"/>
              </w:rPr>
              <w:t>Time of MR follow up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0F12E00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</w:tr>
      <w:tr w:rsidR="00441A46" w:rsidRPr="00C54CBA" w14:paraId="2CDD71A8" w14:textId="77777777" w:rsidTr="00F67EEE">
        <w:trPr>
          <w:trHeight w:val="1109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216C2AB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E37112E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color w:val="000000"/>
                <w:sz w:val="20"/>
                <w:szCs w:val="20"/>
              </w:rPr>
              <w:t>No halo sign but diffuse mural thickening in bilateral common STA, parietal and frontal branches.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19B03AD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color w:val="000000"/>
                <w:sz w:val="20"/>
                <w:szCs w:val="20"/>
              </w:rPr>
              <w:t>Right common STA, bilateral frontal and parietal branches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2E8E854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color w:val="000000"/>
                <w:sz w:val="20"/>
                <w:szCs w:val="20"/>
              </w:rPr>
              <w:t>Diffus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C25A83E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BB44889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color w:val="000000"/>
                <w:sz w:val="20"/>
                <w:szCs w:val="20"/>
              </w:rPr>
              <w:t>3 weeks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E4F8CE7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color w:val="000000"/>
                <w:sz w:val="20"/>
                <w:szCs w:val="20"/>
              </w:rPr>
              <w:t xml:space="preserve">IV methylprednisolone 500mg for 1 day, </w:t>
            </w:r>
            <w:proofErr w:type="gramStart"/>
            <w:r w:rsidRPr="00C54CBA">
              <w:rPr>
                <w:color w:val="000000"/>
                <w:sz w:val="20"/>
                <w:szCs w:val="20"/>
              </w:rPr>
              <w:t>than</w:t>
            </w:r>
            <w:proofErr w:type="gramEnd"/>
            <w:r w:rsidRPr="00C54CBA">
              <w:rPr>
                <w:color w:val="000000"/>
                <w:sz w:val="20"/>
                <w:szCs w:val="20"/>
              </w:rPr>
              <w:t xml:space="preserve"> 1gr for 2 days, than 40mg oral prednisolone OD for 3/52 then 30mg for 3/52 then 20mg for 3/52 then 10 mg for 3/52</w:t>
            </w:r>
          </w:p>
        </w:tc>
      </w:tr>
      <w:tr w:rsidR="00441A46" w:rsidRPr="00C54CBA" w14:paraId="00551C18" w14:textId="77777777" w:rsidTr="00F67EEE">
        <w:trPr>
          <w:trHeight w:val="1109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65DF78C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1DEE9492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color w:val="000000"/>
                <w:sz w:val="20"/>
                <w:szCs w:val="20"/>
              </w:rPr>
              <w:t>Halo sign in common STA, frontal and parietal branches bilaterally.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64C66F4B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color w:val="000000"/>
                <w:sz w:val="20"/>
                <w:szCs w:val="20"/>
              </w:rPr>
              <w:t>Bilateral common STA, frontal and parietal branches.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BA86A50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color w:val="000000"/>
                <w:sz w:val="20"/>
                <w:szCs w:val="20"/>
              </w:rPr>
              <w:t>Diffus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7033F46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color w:val="000000"/>
                <w:sz w:val="20"/>
                <w:szCs w:val="20"/>
              </w:rPr>
              <w:t>Not performed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29F53D2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55F6EA3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color w:val="000000"/>
                <w:sz w:val="20"/>
                <w:szCs w:val="20"/>
              </w:rPr>
              <w:t>Oral prednisolone OD 50mg for 3/52 then 40mg for 2/52 then 30mg for 2/52 then 20mg for 4/52 then reduce by</w:t>
            </w:r>
          </w:p>
          <w:p w14:paraId="79244AC3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color w:val="000000"/>
                <w:sz w:val="20"/>
                <w:szCs w:val="20"/>
              </w:rPr>
              <w:t>2.5mg monthly until 10mg.</w:t>
            </w:r>
          </w:p>
        </w:tc>
      </w:tr>
      <w:tr w:rsidR="00441A46" w:rsidRPr="00C54CBA" w14:paraId="0951E45E" w14:textId="77777777" w:rsidTr="00F67EEE">
        <w:trPr>
          <w:trHeight w:val="1268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C2384EE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59AF91DA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color w:val="000000"/>
                <w:sz w:val="20"/>
                <w:szCs w:val="20"/>
              </w:rPr>
              <w:t>Halo sign bilateral frontal branches.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F7B35EE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color w:val="000000"/>
                <w:sz w:val="20"/>
                <w:szCs w:val="20"/>
              </w:rPr>
              <w:t>Bilateral common STA, bilateral frontal, and left parietal branches.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4D0CE37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color w:val="000000"/>
                <w:sz w:val="20"/>
                <w:szCs w:val="20"/>
              </w:rPr>
              <w:t>Diffus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0983FD42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color w:val="000000"/>
                <w:sz w:val="20"/>
                <w:szCs w:val="20"/>
              </w:rPr>
              <w:t>Not performed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7978866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B58661A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color w:val="000000"/>
                <w:sz w:val="20"/>
                <w:szCs w:val="20"/>
              </w:rPr>
              <w:t>IV methylprednisolone 500mg for 3 days then 60 mg oral prednisolone OD for 3/52 then 50 mg for 3/52 then 40mg for 3/52 then 30mg for 3/52 then 20mg for 3/52 then 10 mg for 3/52</w:t>
            </w:r>
          </w:p>
        </w:tc>
      </w:tr>
      <w:tr w:rsidR="00441A46" w:rsidRPr="00C54CBA" w14:paraId="3507AB25" w14:textId="77777777" w:rsidTr="00F67EEE">
        <w:trPr>
          <w:trHeight w:val="1109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25B29370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ECEE662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color w:val="000000"/>
                <w:sz w:val="20"/>
                <w:szCs w:val="20"/>
              </w:rPr>
              <w:t>Not performed.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2692E5E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color w:val="000000"/>
                <w:sz w:val="20"/>
                <w:szCs w:val="20"/>
              </w:rPr>
              <w:t>Right frontal and parietal branches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824B426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color w:val="000000"/>
                <w:sz w:val="20"/>
                <w:szCs w:val="20"/>
              </w:rPr>
              <w:t>Patchy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431FF424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3BE5D6DB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color w:val="000000"/>
                <w:sz w:val="20"/>
                <w:szCs w:val="20"/>
              </w:rPr>
              <w:t>4 months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hideMark/>
          </w:tcPr>
          <w:p w14:paraId="7B7057DC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color w:val="000000"/>
                <w:sz w:val="20"/>
                <w:szCs w:val="20"/>
              </w:rPr>
              <w:t>Oral prednisolone 40mg OD</w:t>
            </w:r>
          </w:p>
          <w:p w14:paraId="1FE79DFE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color w:val="000000"/>
                <w:sz w:val="20"/>
                <w:szCs w:val="20"/>
              </w:rPr>
              <w:t xml:space="preserve"> for 3/52 than 30 mg for 2/52 than 25mg for 2/52 than 20 mg for 2/52</w:t>
            </w:r>
          </w:p>
          <w:p w14:paraId="13A4D18C" w14:textId="77777777" w:rsidR="00441A46" w:rsidRPr="00C54CBA" w:rsidRDefault="00441A46" w:rsidP="00F67EEE">
            <w:pPr>
              <w:pStyle w:val="NormalWeb"/>
              <w:rPr>
                <w:color w:val="000000"/>
                <w:sz w:val="20"/>
                <w:szCs w:val="20"/>
              </w:rPr>
            </w:pPr>
            <w:r w:rsidRPr="00C54CBA">
              <w:rPr>
                <w:color w:val="000000"/>
                <w:sz w:val="20"/>
                <w:szCs w:val="20"/>
              </w:rPr>
              <w:t>Then reduce by 2.5 mg monthly until 10 mg.</w:t>
            </w:r>
          </w:p>
        </w:tc>
      </w:tr>
    </w:tbl>
    <w:p w14:paraId="03B317AF" w14:textId="77777777" w:rsidR="008D1C77" w:rsidRDefault="008D1C77"/>
    <w:sectPr w:rsidR="008D1C77" w:rsidSect="000C589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A46"/>
    <w:rsid w:val="00030C90"/>
    <w:rsid w:val="000576E0"/>
    <w:rsid w:val="0006259D"/>
    <w:rsid w:val="000B3444"/>
    <w:rsid w:val="000C589D"/>
    <w:rsid w:val="001E7B77"/>
    <w:rsid w:val="00207DF5"/>
    <w:rsid w:val="00221201"/>
    <w:rsid w:val="00236D20"/>
    <w:rsid w:val="002C1222"/>
    <w:rsid w:val="00320F26"/>
    <w:rsid w:val="00342D01"/>
    <w:rsid w:val="00352462"/>
    <w:rsid w:val="003C05C9"/>
    <w:rsid w:val="003D313F"/>
    <w:rsid w:val="003D4911"/>
    <w:rsid w:val="003D56D2"/>
    <w:rsid w:val="00435EA3"/>
    <w:rsid w:val="00441A46"/>
    <w:rsid w:val="004A0F7D"/>
    <w:rsid w:val="004E15E6"/>
    <w:rsid w:val="004E184B"/>
    <w:rsid w:val="004F5B7E"/>
    <w:rsid w:val="0054250E"/>
    <w:rsid w:val="00553F47"/>
    <w:rsid w:val="00560A5D"/>
    <w:rsid w:val="005C7FC9"/>
    <w:rsid w:val="00611356"/>
    <w:rsid w:val="006216B6"/>
    <w:rsid w:val="00623040"/>
    <w:rsid w:val="006507B2"/>
    <w:rsid w:val="00685595"/>
    <w:rsid w:val="006A4322"/>
    <w:rsid w:val="006B3AA1"/>
    <w:rsid w:val="006E0EEC"/>
    <w:rsid w:val="00736F5F"/>
    <w:rsid w:val="007772FD"/>
    <w:rsid w:val="0085172D"/>
    <w:rsid w:val="008D1C77"/>
    <w:rsid w:val="0094143C"/>
    <w:rsid w:val="00945E12"/>
    <w:rsid w:val="00977D77"/>
    <w:rsid w:val="009C50F6"/>
    <w:rsid w:val="009D28F2"/>
    <w:rsid w:val="009D2E39"/>
    <w:rsid w:val="00A1327D"/>
    <w:rsid w:val="00A14175"/>
    <w:rsid w:val="00A3345C"/>
    <w:rsid w:val="00A36464"/>
    <w:rsid w:val="00A51804"/>
    <w:rsid w:val="00A92A4B"/>
    <w:rsid w:val="00AA59F3"/>
    <w:rsid w:val="00AF05F0"/>
    <w:rsid w:val="00B51668"/>
    <w:rsid w:val="00C15BBC"/>
    <w:rsid w:val="00C75B03"/>
    <w:rsid w:val="00C90F15"/>
    <w:rsid w:val="00CE599F"/>
    <w:rsid w:val="00D101BC"/>
    <w:rsid w:val="00DA25D1"/>
    <w:rsid w:val="00E261BC"/>
    <w:rsid w:val="00E80126"/>
    <w:rsid w:val="00EC764D"/>
    <w:rsid w:val="00ED6BB4"/>
    <w:rsid w:val="00EF09EE"/>
    <w:rsid w:val="00F67B6E"/>
    <w:rsid w:val="00F7613F"/>
    <w:rsid w:val="00F80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C3E3F"/>
  <w15:chartTrackingRefBased/>
  <w15:docId w15:val="{B8540DA4-8171-D64C-A6B2-2E59D726D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A4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1A4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Dixon</dc:creator>
  <cp:keywords/>
  <dc:description/>
  <cp:lastModifiedBy>Francesca Lake</cp:lastModifiedBy>
  <cp:revision>2</cp:revision>
  <dcterms:created xsi:type="dcterms:W3CDTF">2022-08-25T12:48:00Z</dcterms:created>
  <dcterms:modified xsi:type="dcterms:W3CDTF">2022-08-25T12:48:00Z</dcterms:modified>
</cp:coreProperties>
</file>